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23A8EF" w14:textId="77777777" w:rsidR="004E58E0" w:rsidRPr="00D709D7" w:rsidRDefault="004E58E0" w:rsidP="004E58E0">
      <w:pPr>
        <w:rPr>
          <w:rFonts w:asciiTheme="minorHAnsi" w:hAnsiTheme="minorHAnsi" w:cstheme="minorHAnsi"/>
          <w:sz w:val="22"/>
          <w:szCs w:val="22"/>
        </w:rPr>
      </w:pPr>
      <w:r w:rsidRPr="00D709D7">
        <w:rPr>
          <w:rFonts w:asciiTheme="minorHAnsi" w:hAnsiTheme="minorHAnsi" w:cstheme="minorHAnsi"/>
          <w:sz w:val="22"/>
          <w:szCs w:val="22"/>
        </w:rPr>
        <w:t>S3</w:t>
      </w:r>
      <w:r>
        <w:rPr>
          <w:rFonts w:asciiTheme="minorHAnsi" w:hAnsiTheme="minorHAnsi" w:cstheme="minorHAnsi"/>
          <w:sz w:val="22"/>
          <w:szCs w:val="22"/>
        </w:rPr>
        <w:t>5</w:t>
      </w:r>
      <w:r w:rsidRPr="00D709D7">
        <w:rPr>
          <w:rFonts w:asciiTheme="minorHAnsi" w:hAnsiTheme="minorHAnsi" w:cstheme="minorHAnsi"/>
          <w:sz w:val="22"/>
          <w:szCs w:val="22"/>
        </w:rPr>
        <w:t xml:space="preserve"> Table.  Means (SE) for Prime male mass and age and Average male mass for the interaction </w:t>
      </w:r>
      <w:proofErr w:type="spellStart"/>
      <w:r w:rsidRPr="00D709D7">
        <w:rPr>
          <w:rFonts w:asciiTheme="minorHAnsi" w:hAnsiTheme="minorHAnsi" w:cstheme="minorHAnsi"/>
          <w:sz w:val="22"/>
          <w:szCs w:val="22"/>
        </w:rPr>
        <w:t>FxT</w:t>
      </w:r>
      <w:proofErr w:type="spellEnd"/>
      <w:r w:rsidRPr="00D709D7">
        <w:rPr>
          <w:rFonts w:asciiTheme="minorHAnsi" w:hAnsiTheme="minorHAnsi" w:cstheme="minorHAnsi"/>
          <w:sz w:val="22"/>
          <w:szCs w:val="22"/>
        </w:rPr>
        <w:t>.  Expected values, growth rates and the differences between Prime and Average female masses.</w:t>
      </w:r>
    </w:p>
    <w:p w14:paraId="65149BE2" w14:textId="77777777" w:rsidR="004E58E0" w:rsidRPr="00D709D7" w:rsidRDefault="004E58E0" w:rsidP="004E58E0">
      <w:pPr>
        <w:pStyle w:val="Body"/>
        <w:rPr>
          <w:rFonts w:ascii="Calibri" w:hAnsi="Calibri" w:cs="Calibri"/>
        </w:rPr>
      </w:pPr>
    </w:p>
    <w:tbl>
      <w:tblPr>
        <w:tblW w:w="11160" w:type="dxa"/>
        <w:tblInd w:w="-725" w:type="dxa"/>
        <w:tblLook w:val="04A0" w:firstRow="1" w:lastRow="0" w:firstColumn="1" w:lastColumn="0" w:noHBand="0" w:noVBand="1"/>
      </w:tblPr>
      <w:tblGrid>
        <w:gridCol w:w="1082"/>
        <w:gridCol w:w="1258"/>
        <w:gridCol w:w="1260"/>
        <w:gridCol w:w="1260"/>
        <w:gridCol w:w="1260"/>
        <w:gridCol w:w="1260"/>
        <w:gridCol w:w="1260"/>
        <w:gridCol w:w="1231"/>
        <w:gridCol w:w="1289"/>
      </w:tblGrid>
      <w:tr w:rsidR="004E58E0" w:rsidRPr="00B61765" w14:paraId="05B11E92" w14:textId="77777777" w:rsidTr="00DC41F6">
        <w:trPr>
          <w:trHeight w:val="2040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AD1CBE" w14:textId="77777777" w:rsidR="004E58E0" w:rsidRPr="00B61765" w:rsidRDefault="004E58E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bookmarkStart w:id="0" w:name="RANGE!A1"/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Food x Timespan</w:t>
            </w:r>
            <w:bookmarkEnd w:id="0"/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349797" w14:textId="77777777" w:rsidR="004E58E0" w:rsidRPr="00B61765" w:rsidRDefault="004E58E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Prime male mass at pupation (mg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A84B47" w14:textId="77777777" w:rsidR="004E58E0" w:rsidRPr="00B61765" w:rsidRDefault="004E58E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Prime male age at pupation (days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5CD150" w14:textId="77777777" w:rsidR="004E58E0" w:rsidRPr="00B61765" w:rsidRDefault="004E58E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Average male mass at pupation (mg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D6C0D4" w14:textId="77777777" w:rsidR="004E58E0" w:rsidRPr="00B61765" w:rsidRDefault="004E58E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Estimated growth rate (mg/day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B06BE4" w14:textId="77777777" w:rsidR="004E58E0" w:rsidRPr="00B61765" w:rsidRDefault="004E58E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Prime male mass MINUS Average male mass (mg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27F2BA" w14:textId="77777777" w:rsidR="004E58E0" w:rsidRPr="00B61765" w:rsidRDefault="004E58E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Expected mean values for Prime male mass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 </w:t>
            </w:r>
            <w:proofErr w:type="gramStart"/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  </w:t>
            </w:r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 (</w:t>
            </w:r>
            <w:proofErr w:type="gramEnd"/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mg)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97AECD" w14:textId="77777777" w:rsidR="004E58E0" w:rsidRPr="00B61765" w:rsidRDefault="004E58E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Expected mean values for Prime male age (days)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9B13C" w14:textId="77777777" w:rsidR="004E58E0" w:rsidRPr="00B61765" w:rsidRDefault="004E58E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Expected mean values for Average male mass (mg)</w:t>
            </w:r>
          </w:p>
        </w:tc>
      </w:tr>
      <w:tr w:rsidR="004E58E0" w:rsidRPr="00B61765" w14:paraId="369AE132" w14:textId="77777777" w:rsidTr="00DC41F6">
        <w:trPr>
          <w:trHeight w:val="570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EE7D5C" w14:textId="77777777" w:rsidR="004E58E0" w:rsidRPr="00B61765" w:rsidRDefault="004E58E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16 </w:t>
            </w:r>
            <w:proofErr w:type="gramStart"/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mg,   </w:t>
            </w:r>
            <w:proofErr w:type="gramEnd"/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3 days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4C26B6" w14:textId="77777777" w:rsidR="004E58E0" w:rsidRPr="00B61765" w:rsidRDefault="004E58E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2.38 (0.3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75EA5D" w14:textId="77777777" w:rsidR="004E58E0" w:rsidRPr="00B61765" w:rsidRDefault="004E58E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5.11 (0.0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ACA7E3" w14:textId="77777777" w:rsidR="004E58E0" w:rsidRPr="00B61765" w:rsidRDefault="004E58E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2.30 (0.3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B1687D" w14:textId="77777777" w:rsidR="004E58E0" w:rsidRPr="00B61765" w:rsidRDefault="004E58E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0.47 (0.1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023FA8" w14:textId="77777777" w:rsidR="004E58E0" w:rsidRPr="00B61765" w:rsidRDefault="004E58E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0.08 (0.2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50C502" w14:textId="77777777" w:rsidR="004E58E0" w:rsidRPr="00B61765" w:rsidRDefault="004E58E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2.35 (0.44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A2A150" w14:textId="77777777" w:rsidR="004E58E0" w:rsidRPr="00B61765" w:rsidRDefault="004E58E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5.15 (0.24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134DC2" w14:textId="77777777" w:rsidR="004E58E0" w:rsidRPr="00B61765" w:rsidRDefault="004E58E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2.28 (0.39)</w:t>
            </w:r>
          </w:p>
        </w:tc>
      </w:tr>
      <w:tr w:rsidR="004E58E0" w:rsidRPr="00B61765" w14:paraId="23D803DB" w14:textId="77777777" w:rsidTr="00DC41F6">
        <w:trPr>
          <w:trHeight w:val="570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BE0D35" w14:textId="77777777" w:rsidR="004E58E0" w:rsidRPr="00B61765" w:rsidRDefault="004E58E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16 </w:t>
            </w:r>
            <w:proofErr w:type="gramStart"/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mg,   </w:t>
            </w:r>
            <w:proofErr w:type="gramEnd"/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6 days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DA67D" w14:textId="77777777" w:rsidR="004E58E0" w:rsidRPr="00B61765" w:rsidRDefault="004E58E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1.88 (0.5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B8C32F" w14:textId="77777777" w:rsidR="004E58E0" w:rsidRPr="00B61765" w:rsidRDefault="004E58E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5.35 (0.4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249747" w14:textId="77777777" w:rsidR="004E58E0" w:rsidRPr="00B61765" w:rsidRDefault="004E58E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1.92 (0.4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C30EC" w14:textId="77777777" w:rsidR="004E58E0" w:rsidRPr="00B61765" w:rsidRDefault="004E58E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0.35 (0.3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7DAC10" w14:textId="77777777" w:rsidR="004E58E0" w:rsidRPr="00B61765" w:rsidRDefault="004E58E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-0.04 (0.3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3EA04E" w14:textId="77777777" w:rsidR="004E58E0" w:rsidRPr="00B61765" w:rsidRDefault="004E58E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2.17 (0.44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98968C" w14:textId="77777777" w:rsidR="004E58E0" w:rsidRPr="00B61765" w:rsidRDefault="004E58E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5.20 (0.24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D433E7" w14:textId="77777777" w:rsidR="004E58E0" w:rsidRPr="00B61765" w:rsidRDefault="004E58E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2.15 (0.39)</w:t>
            </w:r>
          </w:p>
        </w:tc>
      </w:tr>
      <w:tr w:rsidR="004E58E0" w:rsidRPr="00B61765" w14:paraId="1C5D36AC" w14:textId="77777777" w:rsidTr="00DC41F6">
        <w:trPr>
          <w:trHeight w:val="570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18A16E" w14:textId="77777777" w:rsidR="004E58E0" w:rsidRPr="00B61765" w:rsidRDefault="004E58E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32 </w:t>
            </w:r>
            <w:proofErr w:type="gramStart"/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mg,   </w:t>
            </w:r>
            <w:proofErr w:type="gramEnd"/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3 days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F5CDA2" w14:textId="77777777" w:rsidR="004E58E0" w:rsidRPr="00B61765" w:rsidRDefault="004E58E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2.75 (0.0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DE7D12" w14:textId="77777777" w:rsidR="004E58E0" w:rsidRPr="00B61765" w:rsidRDefault="004E58E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5.04 (0.0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0DE5F" w14:textId="77777777" w:rsidR="004E58E0" w:rsidRPr="00B61765" w:rsidRDefault="004E58E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2.61 (0.0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0FE39D" w14:textId="77777777" w:rsidR="004E58E0" w:rsidRPr="00B61765" w:rsidRDefault="004E58E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0.55 (0.0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9BD6AE" w14:textId="77777777" w:rsidR="004E58E0" w:rsidRPr="00B61765" w:rsidRDefault="004E58E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0.14 (0.0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87801E" w14:textId="77777777" w:rsidR="004E58E0" w:rsidRPr="00B61765" w:rsidRDefault="004E58E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2.60 (0.44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4ACD7F" w14:textId="77777777" w:rsidR="004E58E0" w:rsidRPr="00B61765" w:rsidRDefault="004E58E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5.05 (0.24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BA6FBB" w14:textId="77777777" w:rsidR="004E58E0" w:rsidRPr="00B61765" w:rsidRDefault="004E58E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2.49 (0.39)</w:t>
            </w:r>
          </w:p>
        </w:tc>
      </w:tr>
      <w:tr w:rsidR="004E58E0" w:rsidRPr="00B61765" w14:paraId="14AEAB38" w14:textId="77777777" w:rsidTr="00DC41F6">
        <w:trPr>
          <w:trHeight w:val="570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0720E1" w14:textId="77777777" w:rsidR="004E58E0" w:rsidRPr="00B61765" w:rsidRDefault="004E58E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32 </w:t>
            </w:r>
            <w:proofErr w:type="gramStart"/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mg,   </w:t>
            </w:r>
            <w:proofErr w:type="gramEnd"/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6 days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851AA7" w14:textId="77777777" w:rsidR="004E58E0" w:rsidRPr="00B61765" w:rsidRDefault="004E58E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2.53 (0.2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5C3404" w14:textId="77777777" w:rsidR="004E58E0" w:rsidRPr="00B61765" w:rsidRDefault="004E58E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5.00 (0.0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442B88" w14:textId="77777777" w:rsidR="004E58E0" w:rsidRPr="00B61765" w:rsidRDefault="004E58E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2.45 (0.3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46F573" w14:textId="77777777" w:rsidR="004E58E0" w:rsidRPr="00B61765" w:rsidRDefault="004E58E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0.51 (0.1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42F400" w14:textId="77777777" w:rsidR="004E58E0" w:rsidRPr="00B61765" w:rsidRDefault="004E58E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0.08 (0.2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778D2" w14:textId="77777777" w:rsidR="004E58E0" w:rsidRPr="00B61765" w:rsidRDefault="004E58E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2.42 (0.44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02DB72" w14:textId="77777777" w:rsidR="004E58E0" w:rsidRPr="00B61765" w:rsidRDefault="004E58E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5.10 (0.24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A95F01" w14:textId="77777777" w:rsidR="004E58E0" w:rsidRPr="00B61765" w:rsidRDefault="004E58E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B6176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2.36 (0.39)</w:t>
            </w:r>
          </w:p>
        </w:tc>
      </w:tr>
    </w:tbl>
    <w:p w14:paraId="0BEB2E95" w14:textId="77777777" w:rsidR="004E58E0" w:rsidRPr="00D709D7" w:rsidRDefault="004E58E0" w:rsidP="004E58E0">
      <w:pPr>
        <w:pStyle w:val="Body"/>
        <w:rPr>
          <w:rFonts w:ascii="Calibri" w:hAnsi="Calibri" w:cs="Calibri"/>
        </w:rPr>
      </w:pPr>
    </w:p>
    <w:p w14:paraId="0DDBE035" w14:textId="77777777" w:rsidR="008A3D50" w:rsidRDefault="008A3D50"/>
    <w:sectPr w:rsidR="008A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8E0"/>
    <w:rsid w:val="004E58E0"/>
    <w:rsid w:val="008A3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8BA7A"/>
  <w15:chartTrackingRefBased/>
  <w15:docId w15:val="{556BC1EC-6A79-43C9-B2F1-F715D4FA4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8E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E58E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8-21T00:12:00Z</dcterms:created>
  <dcterms:modified xsi:type="dcterms:W3CDTF">2020-08-21T00:13:00Z</dcterms:modified>
</cp:coreProperties>
</file>